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4  Gaps in the TAIR10.1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ssembl</w:t>
      </w:r>
      <w:bookmarkStart w:id="0" w:name="_GoBack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y</w:t>
      </w:r>
      <w:bookmarkEnd w:id="0"/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7320" w:type="dxa"/>
        <w:tblInd w:w="10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884"/>
        <w:gridCol w:w="1206"/>
        <w:gridCol w:w="1206"/>
        <w:gridCol w:w="2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p ID</w:t>
            </w:r>
          </w:p>
        </w:tc>
        <w:tc>
          <w:tcPr>
            <w:tcW w:w="18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0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5"/>
                <w:rFonts w:eastAsia="宋体"/>
                <w:lang w:bidi="ar"/>
              </w:rPr>
              <w:t>Length of Ns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201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201,3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99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993,19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511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538,7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545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581,7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610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656,7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750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803,97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,086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,087,0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,639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,639,46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,537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,537,58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,15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607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608,92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617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617,9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,171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,171,98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354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354,25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22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22,7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587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588,7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744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744,5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749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749,8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799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800,4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8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9,9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,132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,132,5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053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054,3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956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957,0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194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194,8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03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03,43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2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11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11,33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18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18,40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3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3,3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6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6,6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8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8,3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8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228,8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725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726,0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27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28,4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29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32,16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p38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34,6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837,834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60</w:t>
            </w:r>
          </w:p>
        </w:tc>
      </w:tr>
    </w:tbl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i/>
          <w:sz w:val="24"/>
        </w:rPr>
        <w:t>Note:</w:t>
      </w:r>
      <w:r>
        <w:rPr>
          <w:rFonts w:ascii="Times New Roman" w:hAnsi="Times New Roman" w:cs="Times New Roman"/>
          <w:bCs/>
          <w:sz w:val="24"/>
        </w:rPr>
        <w:t xml:space="preserve"> N, unidentified nucleotid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92"/>
    <w:rsid w:val="00282505"/>
    <w:rsid w:val="004D4092"/>
    <w:rsid w:val="0056576E"/>
    <w:rsid w:val="00625A96"/>
    <w:rsid w:val="00BF3B1C"/>
    <w:rsid w:val="00ED7696"/>
    <w:rsid w:val="03D57C2B"/>
    <w:rsid w:val="252A334A"/>
    <w:rsid w:val="2AE97876"/>
    <w:rsid w:val="41425F6F"/>
    <w:rsid w:val="49A634E4"/>
    <w:rsid w:val="4B084AE4"/>
    <w:rsid w:val="4E513086"/>
    <w:rsid w:val="510F3888"/>
    <w:rsid w:val="55240D25"/>
    <w:rsid w:val="63AE3A41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rFonts w:ascii="Microsoft YaHei UI" w:eastAsia="Microsoft YaHei UI"/>
      <w:sz w:val="18"/>
      <w:szCs w:val="18"/>
    </w:rPr>
  </w:style>
  <w:style w:type="character" w:customStyle="1" w:styleId="5">
    <w:name w:val="font31"/>
    <w:basedOn w:val="4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7">
    <w:name w:val="批注框文本 字符"/>
    <w:basedOn w:val="4"/>
    <w:link w:val="2"/>
    <w:uiPriority w:val="0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2</Words>
  <Characters>1575</Characters>
  <Lines>13</Lines>
  <Paragraphs>3</Paragraphs>
  <TotalTime>0</TotalTime>
  <ScaleCrop>false</ScaleCrop>
  <LinksUpToDate>false</LinksUpToDate>
  <CharactersWithSpaces>178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2:05:00Z</dcterms:created>
  <dc:creator>omics</dc:creator>
  <cp:lastModifiedBy>Bo Wang</cp:lastModifiedBy>
  <dcterms:modified xsi:type="dcterms:W3CDTF">2021-08-29T07:51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